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523"/>
        <w:gridCol w:w="1674"/>
        <w:gridCol w:w="1329"/>
        <w:gridCol w:w="1815"/>
        <w:gridCol w:w="1497"/>
      </w:tblGrid>
      <w:tr w:rsidR="00A05797" w:rsidRPr="007C7291" w:rsidTr="007C7291">
        <w:trPr>
          <w:trHeight w:val="562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C14816" w:rsidP="008F7B53">
            <w:pPr>
              <w:spacing w:after="4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 w:rsidR="00964B41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A05797" w:rsidRPr="00A05797">
              <w:rPr>
                <w:rFonts w:ascii="Times New Roman" w:hAnsi="Times New Roman" w:cs="Times New Roman"/>
                <w:b/>
                <w:lang w:val="en-US"/>
              </w:rPr>
              <w:t xml:space="preserve">. Characteristics of the rich substrate and the </w:t>
            </w:r>
            <w:r w:rsidR="00964B41">
              <w:rPr>
                <w:rFonts w:ascii="Times New Roman" w:hAnsi="Times New Roman" w:cs="Times New Roman"/>
                <w:b/>
                <w:lang w:val="en-US"/>
              </w:rPr>
              <w:t>sandy, infertile soil</w:t>
            </w:r>
            <w:r w:rsidR="00A05797" w:rsidRPr="00A05797">
              <w:rPr>
                <w:rFonts w:ascii="Times New Roman" w:hAnsi="Times New Roman" w:cs="Times New Roman"/>
                <w:b/>
                <w:lang w:val="en-US"/>
              </w:rPr>
              <w:t xml:space="preserve"> used in the growth promotion experiments.</w:t>
            </w:r>
          </w:p>
        </w:tc>
      </w:tr>
      <w:tr w:rsidR="00964B41" w:rsidRPr="00C14816" w:rsidTr="007C7291">
        <w:tc>
          <w:tcPr>
            <w:tcW w:w="1427" w:type="pct"/>
            <w:tcBorders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5926CF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7" w:type="pct"/>
            <w:tcBorders>
              <w:left w:val="nil"/>
              <w:bottom w:val="single" w:sz="4" w:space="0" w:color="auto"/>
              <w:right w:val="nil"/>
            </w:tcBorders>
          </w:tcPr>
          <w:p w:rsidR="00A05797" w:rsidRPr="00C14816" w:rsidRDefault="00A05797" w:rsidP="005926C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14816">
              <w:rPr>
                <w:rFonts w:ascii="Times New Roman" w:hAnsi="Times New Roman" w:cs="Times New Roman"/>
                <w:b/>
                <w:lang w:val="en-US"/>
              </w:rPr>
              <w:t>Rich Substrate</w:t>
            </w:r>
          </w:p>
        </w:tc>
        <w:tc>
          <w:tcPr>
            <w:tcW w:w="752" w:type="pct"/>
            <w:tcBorders>
              <w:left w:val="nil"/>
              <w:bottom w:val="single" w:sz="4" w:space="0" w:color="auto"/>
              <w:right w:val="nil"/>
            </w:tcBorders>
          </w:tcPr>
          <w:p w:rsidR="00A05797" w:rsidRPr="00C14816" w:rsidRDefault="00A05797" w:rsidP="005926C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14816">
              <w:rPr>
                <w:rFonts w:ascii="Times New Roman" w:hAnsi="Times New Roman" w:cs="Times New Roman"/>
                <w:b/>
                <w:lang w:val="en-US"/>
              </w:rPr>
              <w:t>Status</w:t>
            </w:r>
          </w:p>
        </w:tc>
        <w:tc>
          <w:tcPr>
            <w:tcW w:w="1027" w:type="pct"/>
            <w:tcBorders>
              <w:left w:val="nil"/>
              <w:bottom w:val="single" w:sz="4" w:space="0" w:color="auto"/>
              <w:right w:val="nil"/>
            </w:tcBorders>
          </w:tcPr>
          <w:p w:rsidR="00A05797" w:rsidRPr="00C14816" w:rsidRDefault="008F7B53" w:rsidP="005926C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fertile</w:t>
            </w:r>
            <w:r w:rsidR="00A05797" w:rsidRPr="00C14816">
              <w:rPr>
                <w:rFonts w:ascii="Times New Roman" w:hAnsi="Times New Roman" w:cs="Times New Roman"/>
                <w:b/>
                <w:lang w:val="en-US"/>
              </w:rPr>
              <w:t xml:space="preserve"> soil</w:t>
            </w:r>
          </w:p>
        </w:tc>
        <w:tc>
          <w:tcPr>
            <w:tcW w:w="847" w:type="pct"/>
            <w:tcBorders>
              <w:left w:val="nil"/>
              <w:bottom w:val="single" w:sz="4" w:space="0" w:color="auto"/>
              <w:right w:val="nil"/>
            </w:tcBorders>
          </w:tcPr>
          <w:p w:rsidR="00A05797" w:rsidRPr="00C14816" w:rsidRDefault="00A05797" w:rsidP="005926C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14816">
              <w:rPr>
                <w:rFonts w:ascii="Times New Roman" w:hAnsi="Times New Roman" w:cs="Times New Roman"/>
                <w:b/>
                <w:lang w:val="en-US"/>
              </w:rPr>
              <w:t>Status</w:t>
            </w:r>
          </w:p>
        </w:tc>
      </w:tr>
      <w:tr w:rsidR="00A05797" w:rsidRPr="00C14816" w:rsidTr="007C7291"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A05797" w:rsidRPr="00C14816" w:rsidRDefault="00A05797" w:rsidP="005926CF">
            <w:pPr>
              <w:spacing w:before="20" w:after="20"/>
              <w:rPr>
                <w:rFonts w:ascii="Times New Roman" w:hAnsi="Times New Roman" w:cs="Times New Roman"/>
                <w:b/>
                <w:lang w:val="en-US"/>
              </w:rPr>
            </w:pPr>
            <w:r w:rsidRPr="00C14816">
              <w:rPr>
                <w:rFonts w:ascii="Times New Roman" w:hAnsi="Times New Roman" w:cs="Times New Roman"/>
                <w:b/>
                <w:lang w:val="en-US"/>
              </w:rPr>
              <w:t>Physical Characteristics</w:t>
            </w:r>
          </w:p>
        </w:tc>
      </w:tr>
      <w:tr w:rsidR="00964B41" w:rsidRPr="00C14816" w:rsidTr="007C7291">
        <w:tc>
          <w:tcPr>
            <w:tcW w:w="1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797" w:rsidRPr="00C14816" w:rsidRDefault="00A05797" w:rsidP="00702320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C14816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797" w:rsidRPr="00C14816" w:rsidRDefault="00A05797" w:rsidP="00702320">
            <w:pPr>
              <w:spacing w:before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4816">
              <w:rPr>
                <w:rFonts w:ascii="Times New Roman" w:hAnsi="Times New Roman" w:cs="Times New Roman"/>
                <w:lang w:val="en-US"/>
              </w:rPr>
              <w:t>6.61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797" w:rsidRPr="00C14816" w:rsidRDefault="00A05797" w:rsidP="00702320">
            <w:pPr>
              <w:spacing w:before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4816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797" w:rsidRPr="00C14816" w:rsidRDefault="00A05797" w:rsidP="00702320">
            <w:pPr>
              <w:spacing w:before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4816">
              <w:rPr>
                <w:rFonts w:ascii="Times New Roman" w:hAnsi="Times New Roman" w:cs="Times New Roman"/>
                <w:lang w:val="en-US"/>
              </w:rPr>
              <w:t>7.81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797" w:rsidRPr="00A05797" w:rsidRDefault="00A05797" w:rsidP="00702320">
            <w:pPr>
              <w:spacing w:before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Mod. alkaline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B22BE8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Field capacity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285%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19.5%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B22BE8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Saturation Point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380%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26%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Mod. high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B22BE8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Permanent wilting point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150%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10.2%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B22BE8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Apparent density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0.30 g/ cm</w:t>
            </w:r>
            <w:r w:rsidRPr="00A05797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1.48 g/ cm</w:t>
            </w:r>
            <w:r w:rsidRPr="00A05797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B22BE8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Sand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76.12%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B22BE8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Silt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13.12%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702320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Clay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702320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702320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702320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10.76%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702320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05797" w:rsidRPr="00A05797" w:rsidTr="007C7291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5926CF">
            <w:pPr>
              <w:spacing w:before="20" w:after="20"/>
              <w:rPr>
                <w:rFonts w:ascii="Times New Roman" w:hAnsi="Times New Roman" w:cs="Times New Roman"/>
                <w:b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Fertility</w:t>
            </w:r>
          </w:p>
        </w:tc>
      </w:tr>
      <w:tr w:rsidR="00964B41" w:rsidRPr="00A05797" w:rsidTr="007C7291">
        <w:tc>
          <w:tcPr>
            <w:tcW w:w="1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797" w:rsidRPr="00A05797" w:rsidRDefault="00A05797" w:rsidP="00702320">
            <w:pPr>
              <w:spacing w:before="40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Org</w:t>
            </w:r>
            <w:proofErr w:type="spellStart"/>
            <w:r w:rsidRPr="00A05797">
              <w:rPr>
                <w:rFonts w:ascii="Times New Roman" w:hAnsi="Times New Roman" w:cs="Times New Roman"/>
              </w:rPr>
              <w:t>anic</w:t>
            </w:r>
            <w:proofErr w:type="spellEnd"/>
            <w:r w:rsidRPr="00A057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atter</w:t>
            </w:r>
            <w:proofErr w:type="spellEnd"/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797" w:rsidRPr="00A05797" w:rsidRDefault="00A05797" w:rsidP="00702320">
            <w:pPr>
              <w:spacing w:before="40"/>
              <w:jc w:val="center"/>
              <w:rPr>
                <w:rFonts w:ascii="Times New Roman" w:hAnsi="Times New Roman" w:cs="Times New Roman"/>
                <w:b/>
              </w:rPr>
            </w:pPr>
            <w:r w:rsidRPr="00A05797">
              <w:rPr>
                <w:rFonts w:ascii="Times New Roman" w:hAnsi="Times New Roman" w:cs="Times New Roman"/>
                <w:b/>
              </w:rPr>
              <w:t>17.8%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797" w:rsidRPr="00A05797" w:rsidRDefault="00A05797" w:rsidP="00702320">
            <w:pPr>
              <w:spacing w:before="4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05797">
              <w:rPr>
                <w:rFonts w:ascii="Times New Roman" w:hAnsi="Times New Roman" w:cs="Times New Roman"/>
                <w:b/>
              </w:rPr>
              <w:t>Very</w:t>
            </w:r>
            <w:proofErr w:type="spellEnd"/>
            <w:r w:rsidRPr="00A0579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05797">
              <w:rPr>
                <w:rFonts w:ascii="Times New Roman" w:hAnsi="Times New Roman" w:cs="Times New Roman"/>
                <w:b/>
              </w:rPr>
              <w:t>high</w:t>
            </w:r>
            <w:proofErr w:type="spellEnd"/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797" w:rsidRPr="00A05797" w:rsidRDefault="00A05797" w:rsidP="00702320">
            <w:pPr>
              <w:spacing w:before="40"/>
              <w:jc w:val="center"/>
              <w:rPr>
                <w:rFonts w:ascii="Times New Roman" w:hAnsi="Times New Roman" w:cs="Times New Roman"/>
                <w:b/>
              </w:rPr>
            </w:pPr>
            <w:r w:rsidRPr="00A05797">
              <w:rPr>
                <w:rFonts w:ascii="Times New Roman" w:hAnsi="Times New Roman" w:cs="Times New Roman"/>
                <w:b/>
              </w:rPr>
              <w:t>0.13%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797" w:rsidRPr="00A05797" w:rsidRDefault="00A05797" w:rsidP="00702320">
            <w:pPr>
              <w:spacing w:before="4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05797">
              <w:rPr>
                <w:rFonts w:ascii="Times New Roman" w:hAnsi="Times New Roman" w:cs="Times New Roman"/>
                <w:b/>
              </w:rPr>
              <w:t>Very</w:t>
            </w:r>
            <w:proofErr w:type="spellEnd"/>
            <w:r w:rsidRPr="00A0579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05797">
              <w:rPr>
                <w:rFonts w:ascii="Times New Roman" w:hAnsi="Times New Roman" w:cs="Times New Roman"/>
                <w:b/>
              </w:rPr>
              <w:t>low</w:t>
            </w:r>
            <w:proofErr w:type="spellEnd"/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</w:rPr>
            </w:pPr>
            <w:proofErr w:type="spellStart"/>
            <w:r w:rsidRPr="00A05797">
              <w:rPr>
                <w:rFonts w:ascii="Times New Roman" w:hAnsi="Times New Roman" w:cs="Times New Roman"/>
              </w:rPr>
              <w:t>Inorganic</w:t>
            </w:r>
            <w:proofErr w:type="spellEnd"/>
            <w:r w:rsidRPr="00A057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5797">
              <w:rPr>
                <w:rFonts w:ascii="Times New Roman" w:hAnsi="Times New Roman" w:cs="Times New Roman"/>
              </w:rPr>
              <w:t>Nitrogen</w:t>
            </w:r>
            <w:proofErr w:type="spellEnd"/>
            <w:r w:rsidRPr="00A05797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5797">
              <w:rPr>
                <w:rFonts w:ascii="Times New Roman" w:hAnsi="Times New Roman" w:cs="Times New Roman"/>
                <w:b/>
              </w:rPr>
              <w:t>54.8 pp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5797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5797">
              <w:rPr>
                <w:rFonts w:ascii="Times New Roman" w:hAnsi="Times New Roman" w:cs="Times New Roman"/>
                <w:b/>
              </w:rPr>
              <w:t>19.7 pp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05797">
              <w:rPr>
                <w:rFonts w:ascii="Times New Roman" w:hAnsi="Times New Roman" w:cs="Times New Roman"/>
                <w:b/>
              </w:rPr>
              <w:t>Average</w:t>
            </w:r>
            <w:proofErr w:type="spellEnd"/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</w:rPr>
            </w:pPr>
            <w:proofErr w:type="spellStart"/>
            <w:r w:rsidRPr="00A05797">
              <w:rPr>
                <w:rFonts w:ascii="Times New Roman" w:hAnsi="Times New Roman" w:cs="Times New Roman"/>
              </w:rPr>
              <w:t>Available</w:t>
            </w:r>
            <w:proofErr w:type="spellEnd"/>
            <w:r w:rsidRPr="00A057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5797">
              <w:rPr>
                <w:rFonts w:ascii="Times New Roman" w:hAnsi="Times New Roman" w:cs="Times New Roman"/>
              </w:rPr>
              <w:t>Phosphorus</w:t>
            </w:r>
            <w:proofErr w:type="spellEnd"/>
            <w:r w:rsidRPr="00A0579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05797">
              <w:rPr>
                <w:rFonts w:ascii="Times New Roman" w:hAnsi="Times New Roman" w:cs="Times New Roman"/>
              </w:rPr>
              <w:t>Bray</w:t>
            </w:r>
            <w:proofErr w:type="spellEnd"/>
            <w:r w:rsidRPr="00A057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5797">
              <w:rPr>
                <w:rFonts w:ascii="Times New Roman" w:hAnsi="Times New Roman" w:cs="Times New Roman"/>
                <w:b/>
              </w:rPr>
              <w:t>38.2 pp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Mod. high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3.74 pp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Very low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463 pp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Mod. high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232 pp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Ca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7196 pp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2933 pp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Mod. High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M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89.3 pp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169 pp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Mod. low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192 pp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171 pp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F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96.6 pp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2.54 pp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Very low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Z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15.6 pp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0.17 pp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Very low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Mn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153 pp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5.29 pp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Mod. low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Cu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8.58 pp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Very high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0.15 pp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Very low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702320">
            <w:pPr>
              <w:spacing w:after="40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N-NO</w:t>
            </w:r>
            <w:r w:rsidRPr="00A05797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A05797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702320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24.7 ppm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702320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702320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21.8 ppm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702320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05797" w:rsidRPr="00A05797" w:rsidTr="007C7291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5926CF">
            <w:pPr>
              <w:spacing w:before="20" w:after="20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b/>
                <w:lang w:val="en-US"/>
              </w:rPr>
              <w:t>Saturation Extract (Salinity-</w:t>
            </w:r>
            <w:proofErr w:type="spellStart"/>
            <w:r w:rsidRPr="00A05797">
              <w:rPr>
                <w:rFonts w:ascii="Times New Roman" w:hAnsi="Times New Roman" w:cs="Times New Roman"/>
                <w:b/>
                <w:lang w:val="en-US"/>
              </w:rPr>
              <w:t>sodicity</w:t>
            </w:r>
            <w:proofErr w:type="spellEnd"/>
            <w:r w:rsidRPr="00A05797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964B41" w:rsidRPr="00A05797" w:rsidTr="007C7291">
        <w:tc>
          <w:tcPr>
            <w:tcW w:w="1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797" w:rsidRPr="00A05797" w:rsidRDefault="00A05797" w:rsidP="00702320">
            <w:pPr>
              <w:spacing w:before="40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Electrical conductivity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797" w:rsidRPr="00A05797" w:rsidRDefault="00A05797" w:rsidP="00702320">
            <w:pPr>
              <w:spacing w:before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 xml:space="preserve">1.04 </w:t>
            </w: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dS</w:t>
            </w:r>
            <w:proofErr w:type="spellEnd"/>
            <w:r w:rsidRPr="00A05797">
              <w:rPr>
                <w:rFonts w:ascii="Times New Roman" w:hAnsi="Times New Roman" w:cs="Times New Roman"/>
                <w:lang w:val="en-US"/>
              </w:rPr>
              <w:t>/m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797" w:rsidRPr="00A05797" w:rsidRDefault="00A05797" w:rsidP="00702320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797" w:rsidRPr="00A05797" w:rsidRDefault="00A05797" w:rsidP="00702320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0.52 </w:t>
            </w:r>
            <w:proofErr w:type="spellStart"/>
            <w:r w:rsidRPr="00A05797">
              <w:rPr>
                <w:rFonts w:ascii="Times New Roman" w:hAnsi="Times New Roman" w:cs="Times New Roman"/>
              </w:rPr>
              <w:t>dS</w:t>
            </w:r>
            <w:proofErr w:type="spellEnd"/>
            <w:r w:rsidRPr="00A05797">
              <w:rPr>
                <w:rFonts w:ascii="Times New Roman" w:hAnsi="Times New Roman" w:cs="Times New Roman"/>
              </w:rPr>
              <w:t>/m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797" w:rsidRPr="00A05797" w:rsidRDefault="00A05797" w:rsidP="00702320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</w:rPr>
            </w:pPr>
            <w:proofErr w:type="spellStart"/>
            <w:r w:rsidRPr="00A05797">
              <w:rPr>
                <w:rFonts w:ascii="Times New Roman" w:hAnsi="Times New Roman" w:cs="Times New Roman"/>
              </w:rPr>
              <w:t>Sodium</w:t>
            </w:r>
            <w:proofErr w:type="spellEnd"/>
            <w:r w:rsidRPr="00A057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5797">
              <w:rPr>
                <w:rFonts w:ascii="Times New Roman" w:hAnsi="Times New Roman" w:cs="Times New Roman"/>
              </w:rPr>
              <w:t>Adsorption</w:t>
            </w:r>
            <w:proofErr w:type="spellEnd"/>
            <w:r w:rsidRPr="00A05797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Mod. Low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4.3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Mod. Low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Interchangeable sodium percentage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2.1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4.2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Average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pHe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6.9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7.9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Ca</w:t>
            </w:r>
            <w:r w:rsidRPr="00A05797">
              <w:rPr>
                <w:rFonts w:ascii="Times New Roman" w:hAnsi="Times New Roman" w:cs="Times New Roman"/>
                <w:vertAlign w:val="superscript"/>
                <w:lang w:val="en-US"/>
              </w:rPr>
              <w:t>2+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 xml:space="preserve">4.58 </w:t>
            </w: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  <w:lang w:val="en-US"/>
              </w:rPr>
              <w:t>/ L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 xml:space="preserve">1.70 </w:t>
            </w: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  <w:lang w:val="en-US"/>
              </w:rPr>
              <w:t>/ 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964B41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Mg</w:t>
            </w:r>
            <w:r w:rsidRPr="00A05797">
              <w:rPr>
                <w:rFonts w:ascii="Times New Roman" w:hAnsi="Times New Roman" w:cs="Times New Roman"/>
                <w:vertAlign w:val="superscript"/>
                <w:lang w:val="en-US"/>
              </w:rPr>
              <w:t>2+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 xml:space="preserve">5.34 </w:t>
            </w: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  <w:lang w:val="en-US"/>
              </w:rPr>
              <w:t>/ L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 xml:space="preserve">1.58 </w:t>
            </w: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  <w:lang w:val="en-US"/>
              </w:rPr>
              <w:t>/ 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964B41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Na</w:t>
            </w:r>
            <w:r w:rsidRPr="00A05797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 xml:space="preserve">0.78 </w:t>
            </w: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  <w:lang w:val="en-US"/>
              </w:rPr>
              <w:t>/ L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 xml:space="preserve">2.08 </w:t>
            </w: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  <w:lang w:val="en-US"/>
              </w:rPr>
              <w:t>/ 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964B41" w:rsidP="00A057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  <w:lang w:val="en-US"/>
              </w:rPr>
            </w:pPr>
            <w:r w:rsidRPr="00A05797">
              <w:rPr>
                <w:rFonts w:ascii="Times New Roman" w:hAnsi="Times New Roman" w:cs="Times New Roman"/>
                <w:lang w:val="en-US"/>
              </w:rPr>
              <w:t>K</w:t>
            </w:r>
            <w:r w:rsidRPr="00A05797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0.23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L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0.06</w:t>
            </w:r>
            <w:r w:rsidRPr="00A0579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  <w:lang w:val="en-US"/>
              </w:rPr>
              <w:t>/ 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964B41" w:rsidP="00A05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Cl</w:t>
            </w:r>
            <w:r w:rsidRPr="00A05797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2.42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L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1.52</w:t>
            </w:r>
            <w:r w:rsidRPr="00A0579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  <w:lang w:val="en-US"/>
              </w:rPr>
              <w:t>/ 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964B41" w:rsidP="00A05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HCO</w:t>
            </w:r>
            <w:r w:rsidRPr="00A05797">
              <w:rPr>
                <w:rFonts w:ascii="Times New Roman" w:hAnsi="Times New Roman" w:cs="Times New Roman"/>
                <w:vertAlign w:val="subscript"/>
              </w:rPr>
              <w:t>3</w:t>
            </w:r>
            <w:r w:rsidRPr="00A05797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1.14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L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1.86</w:t>
            </w:r>
            <w:r w:rsidRPr="00A0579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  <w:lang w:val="en-US"/>
              </w:rPr>
              <w:t>/ 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964B41" w:rsidP="00A05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CO</w:t>
            </w:r>
            <w:r w:rsidRPr="00A05797">
              <w:rPr>
                <w:rFonts w:ascii="Times New Roman" w:hAnsi="Times New Roman" w:cs="Times New Roman"/>
                <w:vertAlign w:val="subscript"/>
              </w:rPr>
              <w:t>3</w:t>
            </w:r>
            <w:r w:rsidRPr="00A05797">
              <w:rPr>
                <w:rFonts w:ascii="Times New Roman" w:hAnsi="Times New Roman" w:cs="Times New Roman"/>
                <w:vertAlign w:val="superscript"/>
              </w:rPr>
              <w:t>2-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0.01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L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0.01</w:t>
            </w:r>
            <w:r w:rsidRPr="00A0579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  <w:lang w:val="en-US"/>
              </w:rPr>
              <w:t>/ 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964B41" w:rsidP="00A05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SO</w:t>
            </w:r>
            <w:r w:rsidRPr="00A05797">
              <w:rPr>
                <w:rFonts w:ascii="Times New Roman" w:hAnsi="Times New Roman" w:cs="Times New Roman"/>
                <w:vertAlign w:val="subscript"/>
              </w:rPr>
              <w:t>4</w:t>
            </w:r>
            <w:r w:rsidRPr="00A05797">
              <w:rPr>
                <w:rFonts w:ascii="Times New Roman" w:hAnsi="Times New Roman" w:cs="Times New Roman"/>
                <w:vertAlign w:val="superscript"/>
              </w:rPr>
              <w:t>2-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6.86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L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1.85</w:t>
            </w:r>
            <w:r w:rsidRPr="00A0579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  <w:lang w:val="en-US"/>
              </w:rPr>
              <w:t>/ 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964B41" w:rsidP="00A05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N-NO</w:t>
            </w:r>
            <w:r w:rsidRPr="00A05797">
              <w:rPr>
                <w:rFonts w:ascii="Times New Roman" w:hAnsi="Times New Roman" w:cs="Times New Roman"/>
                <w:vertAlign w:val="subscript"/>
              </w:rPr>
              <w:t>3</w:t>
            </w:r>
            <w:r w:rsidRPr="00A05797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0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L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0</w:t>
            </w:r>
            <w:r w:rsidRPr="00A0579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  <w:lang w:val="en-US"/>
              </w:rPr>
              <w:t>/ L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964B41" w:rsidP="00A05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702320">
            <w:pPr>
              <w:spacing w:after="40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P-PO</w:t>
            </w:r>
            <w:r w:rsidRPr="00A05797">
              <w:rPr>
                <w:rFonts w:ascii="Times New Roman" w:hAnsi="Times New Roman" w:cs="Times New Roman"/>
                <w:vertAlign w:val="subscript"/>
              </w:rPr>
              <w:t>4</w:t>
            </w:r>
            <w:r w:rsidRPr="00A05797">
              <w:rPr>
                <w:rFonts w:ascii="Times New Roman" w:hAnsi="Times New Roman" w:cs="Times New Roman"/>
                <w:vertAlign w:val="superscript"/>
              </w:rPr>
              <w:t>3-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70232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0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L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70232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70232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0</w:t>
            </w:r>
            <w:r w:rsidRPr="00A0579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05797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  <w:lang w:val="en-US"/>
              </w:rPr>
              <w:t>/ L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964B41" w:rsidP="00702320">
            <w:pPr>
              <w:spacing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05797" w:rsidRPr="00A05797" w:rsidTr="007C7291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5926CF">
            <w:pPr>
              <w:spacing w:before="20" w:after="20"/>
              <w:rPr>
                <w:rFonts w:ascii="Times New Roman" w:hAnsi="Times New Roman" w:cs="Times New Roman"/>
                <w:b/>
              </w:rPr>
            </w:pPr>
            <w:r w:rsidRPr="00A05797">
              <w:rPr>
                <w:rFonts w:ascii="Times New Roman" w:hAnsi="Times New Roman" w:cs="Times New Roman"/>
                <w:b/>
              </w:rPr>
              <w:t>Extractable bases</w:t>
            </w:r>
          </w:p>
        </w:tc>
      </w:tr>
      <w:tr w:rsidR="00964B41" w:rsidRPr="00A05797" w:rsidTr="007C7291">
        <w:tc>
          <w:tcPr>
            <w:tcW w:w="1427" w:type="pct"/>
            <w:tcBorders>
              <w:left w:val="nil"/>
              <w:bottom w:val="nil"/>
              <w:right w:val="nil"/>
            </w:tcBorders>
          </w:tcPr>
          <w:p w:rsidR="00A05797" w:rsidRPr="00A05797" w:rsidRDefault="00A05797" w:rsidP="00702320">
            <w:pPr>
              <w:spacing w:before="40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Ca</w:t>
            </w:r>
            <w:r w:rsidRPr="00A05797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947" w:type="pct"/>
            <w:tcBorders>
              <w:left w:val="nil"/>
              <w:bottom w:val="nil"/>
              <w:right w:val="nil"/>
            </w:tcBorders>
          </w:tcPr>
          <w:p w:rsidR="00A05797" w:rsidRPr="00A05797" w:rsidRDefault="00A05797" w:rsidP="00702320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36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100 g</w:t>
            </w: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</w:tcPr>
          <w:p w:rsidR="00A05797" w:rsidRPr="00A05797" w:rsidRDefault="00A05797" w:rsidP="00702320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pct"/>
            <w:tcBorders>
              <w:left w:val="nil"/>
              <w:bottom w:val="nil"/>
              <w:right w:val="nil"/>
            </w:tcBorders>
          </w:tcPr>
          <w:p w:rsidR="00A05797" w:rsidRPr="00A05797" w:rsidRDefault="00A05797" w:rsidP="00702320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14.7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100 g</w:t>
            </w:r>
          </w:p>
        </w:tc>
        <w:tc>
          <w:tcPr>
            <w:tcW w:w="847" w:type="pct"/>
            <w:tcBorders>
              <w:left w:val="nil"/>
              <w:bottom w:val="nil"/>
              <w:right w:val="nil"/>
            </w:tcBorders>
          </w:tcPr>
          <w:p w:rsidR="00A05797" w:rsidRPr="00A05797" w:rsidRDefault="00964B41" w:rsidP="00702320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Mg</w:t>
            </w:r>
            <w:r w:rsidRPr="00A05797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0.73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100 g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1.39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100 g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964B41" w:rsidP="00A05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</w:rPr>
            </w:pPr>
            <w:proofErr w:type="spellStart"/>
            <w:r w:rsidRPr="00A05797">
              <w:rPr>
                <w:rFonts w:ascii="Times New Roman" w:hAnsi="Times New Roman" w:cs="Times New Roman"/>
              </w:rPr>
              <w:t>Na</w:t>
            </w:r>
            <w:proofErr w:type="spellEnd"/>
            <w:r w:rsidRPr="00A0579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0.83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100 g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0.74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100 g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964B41" w:rsidP="00A05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bookmarkStart w:id="0" w:name="_GoBack"/>
        <w:bookmarkEnd w:id="0"/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>K</w:t>
            </w:r>
            <w:r w:rsidRPr="00A0579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1.18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100 g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0.59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100 g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:rsidR="00A05797" w:rsidRPr="00A05797" w:rsidRDefault="00964B41" w:rsidP="00A05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64B41" w:rsidRPr="00A05797" w:rsidTr="007C7291"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7C7291" w:rsidP="00A0579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91440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xchang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05797" w:rsidRPr="00A05797">
              <w:rPr>
                <w:rFonts w:ascii="Times New Roman" w:hAnsi="Times New Roman" w:cs="Times New Roman"/>
              </w:rPr>
              <w:t>capacity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38.7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100 g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A05797" w:rsidP="00A05797">
            <w:pPr>
              <w:jc w:val="center"/>
              <w:rPr>
                <w:rFonts w:ascii="Times New Roman" w:hAnsi="Times New Roman" w:cs="Times New Roman"/>
              </w:rPr>
            </w:pPr>
            <w:r w:rsidRPr="00A05797">
              <w:rPr>
                <w:rFonts w:ascii="Times New Roman" w:hAnsi="Times New Roman" w:cs="Times New Roman"/>
              </w:rPr>
              <w:t xml:space="preserve">7.4 </w:t>
            </w:r>
            <w:proofErr w:type="spellStart"/>
            <w:r w:rsidRPr="00A05797">
              <w:rPr>
                <w:rFonts w:ascii="Times New Roman" w:hAnsi="Times New Roman" w:cs="Times New Roman"/>
              </w:rPr>
              <w:t>meq</w:t>
            </w:r>
            <w:proofErr w:type="spellEnd"/>
            <w:r w:rsidRPr="00A05797">
              <w:rPr>
                <w:rFonts w:ascii="Times New Roman" w:hAnsi="Times New Roman" w:cs="Times New Roman"/>
              </w:rPr>
              <w:t>/ 100 g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5797" w:rsidRPr="00A05797" w:rsidRDefault="00964B41" w:rsidP="00A057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7C7291" w:rsidRDefault="007C7291" w:rsidP="007C7291">
      <w:pPr>
        <w:spacing w:after="0" w:line="240" w:lineRule="auto"/>
      </w:pPr>
    </w:p>
    <w:sectPr w:rsidR="007C7291" w:rsidSect="00C24102">
      <w:pgSz w:w="12240" w:h="15840"/>
      <w:pgMar w:top="1361" w:right="1701" w:bottom="119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0B7"/>
    <w:rsid w:val="0001467F"/>
    <w:rsid w:val="0029671B"/>
    <w:rsid w:val="0031366A"/>
    <w:rsid w:val="003D13FC"/>
    <w:rsid w:val="00424B98"/>
    <w:rsid w:val="004C583E"/>
    <w:rsid w:val="00503ABA"/>
    <w:rsid w:val="00510159"/>
    <w:rsid w:val="005926CF"/>
    <w:rsid w:val="00614837"/>
    <w:rsid w:val="00687DC0"/>
    <w:rsid w:val="00691440"/>
    <w:rsid w:val="006D1198"/>
    <w:rsid w:val="00702320"/>
    <w:rsid w:val="007A1E22"/>
    <w:rsid w:val="007C7291"/>
    <w:rsid w:val="0087417F"/>
    <w:rsid w:val="008A30B7"/>
    <w:rsid w:val="008A7331"/>
    <w:rsid w:val="008F7B53"/>
    <w:rsid w:val="00964B41"/>
    <w:rsid w:val="009E0E81"/>
    <w:rsid w:val="009F7D30"/>
    <w:rsid w:val="00A05797"/>
    <w:rsid w:val="00AE002F"/>
    <w:rsid w:val="00B07561"/>
    <w:rsid w:val="00C14816"/>
    <w:rsid w:val="00C24102"/>
    <w:rsid w:val="00C3460A"/>
    <w:rsid w:val="00C72BB4"/>
    <w:rsid w:val="00E60312"/>
    <w:rsid w:val="00F0658D"/>
    <w:rsid w:val="00F315A0"/>
    <w:rsid w:val="00F821D2"/>
    <w:rsid w:val="00F8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867727-4298-43A2-B56D-1A85E8C15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A30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137152-758E-4F91-A51F-450756C1D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6</cp:revision>
  <dcterms:created xsi:type="dcterms:W3CDTF">2014-01-17T01:24:00Z</dcterms:created>
  <dcterms:modified xsi:type="dcterms:W3CDTF">2014-01-17T20:35:00Z</dcterms:modified>
</cp:coreProperties>
</file>